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E97" w:rsidRDefault="00063847">
      <w:proofErr w:type="gramStart"/>
      <w:r>
        <w:t>Additi</w:t>
      </w:r>
      <w:bookmarkStart w:id="0" w:name="_GoBack"/>
      <w:bookmarkEnd w:id="0"/>
      <w:r>
        <w:t>onal file 1</w:t>
      </w:r>
      <w:r w:rsidR="00686FE3">
        <w:t>.</w:t>
      </w:r>
      <w:proofErr w:type="gramEnd"/>
      <w:r w:rsidR="00336E97">
        <w:t xml:space="preserve"> Excluded reviews from full-text screening and the reason for exclusion</w:t>
      </w:r>
    </w:p>
    <w:tbl>
      <w:tblPr>
        <w:tblStyle w:val="TableGrid"/>
        <w:tblW w:w="48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1842"/>
        <w:gridCol w:w="2975"/>
        <w:gridCol w:w="3965"/>
      </w:tblGrid>
      <w:tr w:rsidR="00336E97" w:rsidRPr="00AE689D" w:rsidTr="005739B1"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E97" w:rsidRPr="00AE689D" w:rsidRDefault="00336E97" w:rsidP="005739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E97" w:rsidRPr="00AE689D" w:rsidRDefault="00336E97" w:rsidP="005739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E689D">
              <w:rPr>
                <w:rFonts w:ascii="Arial" w:hAnsi="Arial" w:cs="Arial"/>
                <w:b/>
                <w:sz w:val="20"/>
                <w:szCs w:val="20"/>
              </w:rPr>
              <w:t>Author year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E97" w:rsidRPr="00AE689D" w:rsidRDefault="00336E97" w:rsidP="005739B1">
            <w:pPr>
              <w:rPr>
                <w:b/>
              </w:rPr>
            </w:pPr>
            <w:r w:rsidRPr="00AE689D">
              <w:rPr>
                <w:b/>
              </w:rPr>
              <w:t>1</w:t>
            </w:r>
            <w:r w:rsidRPr="00AE689D">
              <w:rPr>
                <w:b/>
                <w:vertAlign w:val="superscript"/>
              </w:rPr>
              <w:t>st</w:t>
            </w:r>
            <w:r w:rsidRPr="00AE689D">
              <w:rPr>
                <w:b/>
              </w:rPr>
              <w:t xml:space="preserve"> reason</w:t>
            </w:r>
          </w:p>
        </w:tc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E97" w:rsidRPr="00AE689D" w:rsidRDefault="00336E97" w:rsidP="005739B1">
            <w:pPr>
              <w:rPr>
                <w:b/>
              </w:rPr>
            </w:pPr>
            <w:r w:rsidRPr="00AE689D">
              <w:rPr>
                <w:b/>
              </w:rPr>
              <w:t>Supplementary information</w:t>
            </w:r>
          </w:p>
        </w:tc>
      </w:tr>
      <w:tr w:rsidR="00336E97" w:rsidRPr="0002296A" w:rsidTr="005739B1">
        <w:tc>
          <w:tcPr>
            <w:tcW w:w="286" w:type="pct"/>
            <w:tcBorders>
              <w:top w:val="single" w:sz="4" w:space="0" w:color="auto"/>
            </w:tcBorders>
          </w:tcPr>
          <w:p w:rsidR="00336E97" w:rsidRDefault="00336E97" w:rsidP="007506F5">
            <w:r>
              <w:t>1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:rsidR="00336E97" w:rsidRDefault="00336E97" w:rsidP="007506F5">
            <w:proofErr w:type="spellStart"/>
            <w:r>
              <w:t>Asford</w:t>
            </w:r>
            <w:proofErr w:type="spellEnd"/>
            <w:r>
              <w:t>, 2013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:rsidR="00336E97" w:rsidRPr="004011B9" w:rsidRDefault="00063847" w:rsidP="007506F5">
            <w:r>
              <w:t>Treatment effect</w:t>
            </w:r>
          </w:p>
        </w:tc>
        <w:tc>
          <w:tcPr>
            <w:tcW w:w="2128" w:type="pct"/>
            <w:tcBorders>
              <w:top w:val="single" w:sz="4" w:space="0" w:color="auto"/>
            </w:tcBorders>
          </w:tcPr>
          <w:p w:rsidR="00336E97" w:rsidRDefault="00336E97" w:rsidP="007506F5">
            <w:r>
              <w:t>Psychometrics not described or assessed</w:t>
            </w:r>
          </w:p>
        </w:tc>
      </w:tr>
      <w:tr w:rsidR="00336E97" w:rsidRPr="0002296A" w:rsidTr="005739B1">
        <w:tc>
          <w:tcPr>
            <w:tcW w:w="286" w:type="pct"/>
          </w:tcPr>
          <w:p w:rsidR="00336E97" w:rsidRDefault="00336E97" w:rsidP="007506F5">
            <w:r>
              <w:t>2</w:t>
            </w:r>
          </w:p>
        </w:tc>
        <w:tc>
          <w:tcPr>
            <w:tcW w:w="989" w:type="pct"/>
          </w:tcPr>
          <w:p w:rsidR="00336E97" w:rsidRDefault="00336E97" w:rsidP="007506F5">
            <w:proofErr w:type="spellStart"/>
            <w:r>
              <w:t>Balu</w:t>
            </w:r>
            <w:proofErr w:type="spellEnd"/>
            <w:r>
              <w:t>, 2009</w:t>
            </w:r>
          </w:p>
        </w:tc>
        <w:tc>
          <w:tcPr>
            <w:tcW w:w="1597" w:type="pct"/>
          </w:tcPr>
          <w:p w:rsidR="00336E97" w:rsidRPr="004011B9" w:rsidRDefault="00336E97" w:rsidP="007506F5">
            <w:r w:rsidRPr="004011B9">
              <w:t>Treatment effect</w:t>
            </w:r>
          </w:p>
        </w:tc>
        <w:tc>
          <w:tcPr>
            <w:tcW w:w="2128" w:type="pct"/>
          </w:tcPr>
          <w:p w:rsidR="00336E97" w:rsidRDefault="00336E97" w:rsidP="007506F5">
            <w:r w:rsidRPr="00D659C6">
              <w:t>Psycho</w:t>
            </w:r>
            <w:r>
              <w:t>metrics</w:t>
            </w:r>
            <w:r w:rsidRPr="00D659C6">
              <w:t xml:space="preserve"> no described or </w:t>
            </w:r>
            <w:r>
              <w:t>assessed</w:t>
            </w:r>
          </w:p>
        </w:tc>
      </w:tr>
      <w:tr w:rsidR="00336E97" w:rsidTr="005739B1">
        <w:tc>
          <w:tcPr>
            <w:tcW w:w="286" w:type="pct"/>
          </w:tcPr>
          <w:p w:rsidR="00336E97" w:rsidRDefault="00336E97" w:rsidP="007506F5">
            <w:r>
              <w:t>3</w:t>
            </w:r>
          </w:p>
        </w:tc>
        <w:tc>
          <w:tcPr>
            <w:tcW w:w="989" w:type="pct"/>
          </w:tcPr>
          <w:p w:rsidR="00336E97" w:rsidRDefault="00336E97" w:rsidP="007506F5">
            <w:r>
              <w:t>Barak, 2006</w:t>
            </w:r>
          </w:p>
        </w:tc>
        <w:tc>
          <w:tcPr>
            <w:tcW w:w="1597" w:type="pct"/>
          </w:tcPr>
          <w:p w:rsidR="00336E97" w:rsidRPr="004011B9" w:rsidRDefault="00336E97" w:rsidP="007506F5">
            <w:r w:rsidRPr="004011B9">
              <w:t>Educational review</w:t>
            </w:r>
          </w:p>
        </w:tc>
        <w:tc>
          <w:tcPr>
            <w:tcW w:w="2128" w:type="pct"/>
          </w:tcPr>
          <w:p w:rsidR="00336E97" w:rsidRDefault="00336E97" w:rsidP="007506F5"/>
        </w:tc>
      </w:tr>
      <w:tr w:rsidR="00336E97" w:rsidTr="005739B1">
        <w:tc>
          <w:tcPr>
            <w:tcW w:w="286" w:type="pct"/>
          </w:tcPr>
          <w:p w:rsidR="00336E97" w:rsidRDefault="00336E97" w:rsidP="007506F5">
            <w:r>
              <w:t>4</w:t>
            </w:r>
          </w:p>
        </w:tc>
        <w:tc>
          <w:tcPr>
            <w:tcW w:w="989" w:type="pct"/>
          </w:tcPr>
          <w:p w:rsidR="00336E97" w:rsidRDefault="00336E97" w:rsidP="007506F5">
            <w:r>
              <w:t>Chen, 2009</w:t>
            </w:r>
          </w:p>
        </w:tc>
        <w:tc>
          <w:tcPr>
            <w:tcW w:w="1597" w:type="pct"/>
          </w:tcPr>
          <w:p w:rsidR="00336E97" w:rsidRPr="004011B9" w:rsidRDefault="00336E97" w:rsidP="007506F5">
            <w:r w:rsidRPr="004011B9">
              <w:t>Identify predictors of recovery</w:t>
            </w:r>
          </w:p>
        </w:tc>
        <w:tc>
          <w:tcPr>
            <w:tcW w:w="2128" w:type="pct"/>
          </w:tcPr>
          <w:p w:rsidR="00336E97" w:rsidRDefault="00336E97" w:rsidP="007506F5"/>
        </w:tc>
      </w:tr>
      <w:tr w:rsidR="00336E97" w:rsidTr="005739B1">
        <w:tc>
          <w:tcPr>
            <w:tcW w:w="286" w:type="pct"/>
          </w:tcPr>
          <w:p w:rsidR="00336E97" w:rsidRDefault="00336E97" w:rsidP="007506F5">
            <w:r>
              <w:t>5</w:t>
            </w:r>
          </w:p>
        </w:tc>
        <w:tc>
          <w:tcPr>
            <w:tcW w:w="989" w:type="pct"/>
          </w:tcPr>
          <w:p w:rsidR="00336E97" w:rsidRDefault="00336E97" w:rsidP="007506F5">
            <w:r>
              <w:t>Duncan, 2013</w:t>
            </w:r>
          </w:p>
        </w:tc>
        <w:tc>
          <w:tcPr>
            <w:tcW w:w="1597" w:type="pct"/>
          </w:tcPr>
          <w:p w:rsidR="00336E97" w:rsidRPr="004011B9" w:rsidRDefault="00336E97" w:rsidP="007506F5">
            <w:r w:rsidRPr="004011B9">
              <w:t>Educational review</w:t>
            </w:r>
          </w:p>
        </w:tc>
        <w:tc>
          <w:tcPr>
            <w:tcW w:w="2128" w:type="pct"/>
          </w:tcPr>
          <w:p w:rsidR="00336E97" w:rsidRDefault="00336E97" w:rsidP="007506F5">
            <w:r>
              <w:t>Full-text not available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6</w:t>
            </w:r>
          </w:p>
        </w:tc>
        <w:tc>
          <w:tcPr>
            <w:tcW w:w="989" w:type="pct"/>
          </w:tcPr>
          <w:p w:rsidR="00336E97" w:rsidRPr="00336E97" w:rsidRDefault="00336E97" w:rsidP="007506F5">
            <w:proofErr w:type="spellStart"/>
            <w:r w:rsidRPr="00336E97">
              <w:t>Haugh</w:t>
            </w:r>
            <w:proofErr w:type="spellEnd"/>
            <w:r w:rsidRPr="00336E97">
              <w:t>, 2006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Tardieu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Systematic literature search on selected OM, no criteria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7</w:t>
            </w:r>
          </w:p>
        </w:tc>
        <w:tc>
          <w:tcPr>
            <w:tcW w:w="989" w:type="pct"/>
          </w:tcPr>
          <w:p w:rsidR="00336E97" w:rsidRPr="00336E97" w:rsidRDefault="00336E97" w:rsidP="007506F5">
            <w:proofErr w:type="spellStart"/>
            <w:r w:rsidRPr="00336E97">
              <w:t>Kasner</w:t>
            </w:r>
            <w:proofErr w:type="spellEnd"/>
            <w:r>
              <w:t>,</w:t>
            </w:r>
            <w:r w:rsidRPr="00336E97">
              <w:t xml:space="preserve"> 2006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Educational review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8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Kelly-Hayes</w:t>
            </w:r>
            <w:r>
              <w:t>,</w:t>
            </w:r>
            <w:r w:rsidRPr="00336E97">
              <w:t xml:space="preserve"> 2004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Educational review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Full-text not available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9</w:t>
            </w:r>
          </w:p>
        </w:tc>
        <w:tc>
          <w:tcPr>
            <w:tcW w:w="989" w:type="pct"/>
          </w:tcPr>
          <w:p w:rsidR="00336E97" w:rsidRPr="00336E97" w:rsidRDefault="00336E97" w:rsidP="007506F5">
            <w:proofErr w:type="spellStart"/>
            <w:r w:rsidRPr="00336E97">
              <w:t>Kitsos</w:t>
            </w:r>
            <w:proofErr w:type="spellEnd"/>
            <w:r w:rsidRPr="00336E97">
              <w:t>, 2011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validity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Literature search on most frequently used OM, criteria on systematic review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0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Kücükdeveci</w:t>
            </w:r>
            <w:r>
              <w:t>,</w:t>
            </w:r>
            <w:r w:rsidRPr="00336E97">
              <w:t>2011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Educational review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1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Lang, 2013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Educational review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Psychometrics reported for commonly used OM, no criteria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2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Lawrence, 2011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Qualitative studies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Psychometrics not reviewed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3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Lin</w:t>
            </w:r>
            <w:r>
              <w:t>,</w:t>
            </w:r>
            <w:r w:rsidRPr="00336E97">
              <w:t xml:space="preserve"> 2009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Not review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4</w:t>
            </w:r>
          </w:p>
        </w:tc>
        <w:tc>
          <w:tcPr>
            <w:tcW w:w="989" w:type="pct"/>
          </w:tcPr>
          <w:p w:rsidR="00336E97" w:rsidRPr="00336E97" w:rsidRDefault="00336E97" w:rsidP="007506F5">
            <w:proofErr w:type="spellStart"/>
            <w:r w:rsidRPr="00336E97">
              <w:t>Magasi</w:t>
            </w:r>
            <w:proofErr w:type="spellEnd"/>
            <w:r>
              <w:t>,</w:t>
            </w:r>
            <w:r w:rsidRPr="00336E97">
              <w:t xml:space="preserve"> 2010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No UE measures included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5</w:t>
            </w:r>
          </w:p>
        </w:tc>
        <w:tc>
          <w:tcPr>
            <w:tcW w:w="989" w:type="pct"/>
          </w:tcPr>
          <w:p w:rsidR="00336E97" w:rsidRPr="00336E97" w:rsidRDefault="00336E97" w:rsidP="007506F5">
            <w:proofErr w:type="spellStart"/>
            <w:r w:rsidRPr="00336E97">
              <w:t>Marciniak</w:t>
            </w:r>
            <w:proofErr w:type="spellEnd"/>
            <w:r>
              <w:t>,</w:t>
            </w:r>
            <w:r w:rsidRPr="00336E97">
              <w:t xml:space="preserve"> 2011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Educational review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6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Peter</w:t>
            </w:r>
            <w:r>
              <w:t>,</w:t>
            </w:r>
            <w:r w:rsidRPr="00336E97">
              <w:t xml:space="preserve"> 2011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Psychometrics no described or assessed</w:t>
            </w:r>
          </w:p>
        </w:tc>
        <w:tc>
          <w:tcPr>
            <w:tcW w:w="2128" w:type="pct"/>
          </w:tcPr>
          <w:p w:rsidR="00336E97" w:rsidRPr="00336E97" w:rsidRDefault="00336E97" w:rsidP="007506F5"/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7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Rowland, 2008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OT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Systematic literature search on selected OM, criteria on # of studies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8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Salter, 2005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Body function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Literature search on selected OM, criteria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19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Salter, 2005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Activity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Literature search on selected OM, criteria</w:t>
            </w:r>
          </w:p>
        </w:tc>
      </w:tr>
      <w:tr w:rsidR="00336E97" w:rsidRPr="00336E97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20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Salter, 2005</w:t>
            </w:r>
          </w:p>
        </w:tc>
        <w:tc>
          <w:tcPr>
            <w:tcW w:w="1597" w:type="pct"/>
          </w:tcPr>
          <w:p w:rsidR="00336E97" w:rsidRPr="00336E97" w:rsidRDefault="00336E97" w:rsidP="007506F5">
            <w:r w:rsidRPr="00336E97">
              <w:t>Selected OM, Participation</w:t>
            </w:r>
          </w:p>
        </w:tc>
        <w:tc>
          <w:tcPr>
            <w:tcW w:w="2128" w:type="pct"/>
          </w:tcPr>
          <w:p w:rsidR="00336E97" w:rsidRPr="00336E97" w:rsidRDefault="00336E97" w:rsidP="007506F5">
            <w:r w:rsidRPr="00336E97">
              <w:t>Literature search on selected OM, criteria</w:t>
            </w:r>
          </w:p>
        </w:tc>
      </w:tr>
      <w:tr w:rsidR="00336E97" w:rsidRPr="0002296A" w:rsidTr="005739B1">
        <w:tc>
          <w:tcPr>
            <w:tcW w:w="286" w:type="pct"/>
          </w:tcPr>
          <w:p w:rsidR="00336E97" w:rsidRPr="00336E97" w:rsidRDefault="00336E97" w:rsidP="007506F5">
            <w:r w:rsidRPr="00336E97">
              <w:t>21</w:t>
            </w:r>
          </w:p>
        </w:tc>
        <w:tc>
          <w:tcPr>
            <w:tcW w:w="989" w:type="pct"/>
          </w:tcPr>
          <w:p w:rsidR="00336E97" w:rsidRPr="00336E97" w:rsidRDefault="00336E97" w:rsidP="007506F5">
            <w:r w:rsidRPr="00336E97">
              <w:t>Salter, 2007</w:t>
            </w:r>
          </w:p>
        </w:tc>
        <w:tc>
          <w:tcPr>
            <w:tcW w:w="1597" w:type="pct"/>
          </w:tcPr>
          <w:p w:rsidR="00336E97" w:rsidRDefault="00336E97" w:rsidP="007506F5">
            <w:r w:rsidRPr="00336E97">
              <w:t>Psychometrics no described or assessed</w:t>
            </w:r>
          </w:p>
        </w:tc>
        <w:tc>
          <w:tcPr>
            <w:tcW w:w="2128" w:type="pct"/>
          </w:tcPr>
          <w:p w:rsidR="00336E97" w:rsidRDefault="00336E97" w:rsidP="007506F5"/>
        </w:tc>
      </w:tr>
      <w:tr w:rsidR="00336E97" w:rsidTr="005739B1">
        <w:tc>
          <w:tcPr>
            <w:tcW w:w="286" w:type="pct"/>
          </w:tcPr>
          <w:p w:rsidR="00336E97" w:rsidRDefault="00336E97" w:rsidP="007506F5">
            <w:r>
              <w:t>22</w:t>
            </w:r>
          </w:p>
        </w:tc>
        <w:tc>
          <w:tcPr>
            <w:tcW w:w="989" w:type="pct"/>
          </w:tcPr>
          <w:p w:rsidR="00336E97" w:rsidRDefault="00336E97" w:rsidP="007506F5">
            <w:r>
              <w:t>Sullivan, 2013</w:t>
            </w:r>
          </w:p>
        </w:tc>
        <w:tc>
          <w:tcPr>
            <w:tcW w:w="1597" w:type="pct"/>
          </w:tcPr>
          <w:p w:rsidR="00336E97" w:rsidRDefault="00336E97" w:rsidP="007506F5">
            <w:r w:rsidRPr="004011B9">
              <w:t>No review, case report</w:t>
            </w:r>
          </w:p>
        </w:tc>
        <w:tc>
          <w:tcPr>
            <w:tcW w:w="2128" w:type="pct"/>
          </w:tcPr>
          <w:p w:rsidR="00336E97" w:rsidRDefault="00336E97" w:rsidP="007506F5">
            <w:r>
              <w:t>Psychometrics not described</w:t>
            </w:r>
          </w:p>
        </w:tc>
      </w:tr>
    </w:tbl>
    <w:p w:rsidR="00336E97" w:rsidRDefault="00336E97" w:rsidP="00F54ADC"/>
    <w:sectPr w:rsidR="00336E97" w:rsidSect="00F5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38"/>
    <w:rsid w:val="00063847"/>
    <w:rsid w:val="0008598C"/>
    <w:rsid w:val="000A69FA"/>
    <w:rsid w:val="00181E38"/>
    <w:rsid w:val="002D4EE3"/>
    <w:rsid w:val="00336E97"/>
    <w:rsid w:val="00346022"/>
    <w:rsid w:val="00353BCE"/>
    <w:rsid w:val="0046474C"/>
    <w:rsid w:val="004C5CAC"/>
    <w:rsid w:val="005739B1"/>
    <w:rsid w:val="005A4F7E"/>
    <w:rsid w:val="00686FE3"/>
    <w:rsid w:val="006A4550"/>
    <w:rsid w:val="006A7E80"/>
    <w:rsid w:val="006B6B03"/>
    <w:rsid w:val="0091776B"/>
    <w:rsid w:val="00B21B7E"/>
    <w:rsid w:val="00BF1470"/>
    <w:rsid w:val="00EC35AE"/>
    <w:rsid w:val="00F54ADC"/>
    <w:rsid w:val="00F712AA"/>
    <w:rsid w:val="00FC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B6B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B6B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</dc:creator>
  <cp:lastModifiedBy>Margit Alt Murphy</cp:lastModifiedBy>
  <cp:revision>2</cp:revision>
  <dcterms:created xsi:type="dcterms:W3CDTF">2014-11-25T12:52:00Z</dcterms:created>
  <dcterms:modified xsi:type="dcterms:W3CDTF">2014-11-25T12:52:00Z</dcterms:modified>
</cp:coreProperties>
</file>